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7DF" w:rsidRPr="00B4305C" w:rsidRDefault="007967DF" w:rsidP="007967DF">
      <w:pPr>
        <w:jc w:val="left"/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</w:pPr>
      <w:bookmarkStart w:id="0" w:name="_GoBack"/>
      <w:bookmarkEnd w:id="0"/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7967DF">
        <w:rPr>
          <w:rFonts w:ascii="Times New Roman" w:hAnsi="Times New Roman" w:cs="Times New Roman"/>
          <w:b/>
          <w:sz w:val="24"/>
          <w:szCs w:val="24"/>
          <w:lang w:val="en-US" w:eastAsia="zh-TW"/>
        </w:rPr>
        <w:t>. Visual inspection</w:t>
      </w:r>
      <w:r w:rsidRPr="007967DF"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 xml:space="preserve"> </w:t>
      </w:r>
      <w:r w:rsidRPr="007967DF">
        <w:rPr>
          <w:rFonts w:ascii="Times New Roman" w:hAnsi="Times New Roman" w:cs="Times New Roman"/>
          <w:b/>
          <w:sz w:val="24"/>
          <w:szCs w:val="24"/>
          <w:lang w:val="en-US" w:eastAsia="zh-TW"/>
        </w:rPr>
        <w:t xml:space="preserve">summary </w:t>
      </w:r>
      <w:r w:rsidRPr="007967DF">
        <w:rPr>
          <w:rFonts w:ascii="Times New Roman" w:hAnsi="Times New Roman" w:cs="Times New Roman"/>
          <w:b/>
          <w:sz w:val="24"/>
          <w:szCs w:val="24"/>
          <w:lang w:val="en-US"/>
        </w:rPr>
        <w:t>of different brands of Amoxicillin 500mg capsules</w:t>
      </w:r>
      <w:r w:rsidR="00B4305C"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>.</w:t>
      </w:r>
    </w:p>
    <w:p w:rsidR="007967DF" w:rsidRPr="007967DF" w:rsidRDefault="007967DF" w:rsidP="007967DF">
      <w:pPr>
        <w:jc w:val="left"/>
        <w:rPr>
          <w:rFonts w:ascii="Times New Roman" w:eastAsiaTheme="minorEastAsia" w:hAnsi="Times New Roman" w:cs="Times New Roman"/>
          <w:i/>
          <w:sz w:val="24"/>
          <w:szCs w:val="24"/>
          <w:lang w:val="en-US" w:eastAsia="zh-TW"/>
        </w:rPr>
      </w:pPr>
    </w:p>
    <w:tbl>
      <w:tblPr>
        <w:tblStyle w:val="PlainTable11"/>
        <w:tblW w:w="8905" w:type="dxa"/>
        <w:tblLayout w:type="fixed"/>
        <w:tblLook w:val="04A0" w:firstRow="1" w:lastRow="0" w:firstColumn="1" w:lastColumn="0" w:noHBand="0" w:noVBand="1"/>
      </w:tblPr>
      <w:tblGrid>
        <w:gridCol w:w="1989"/>
        <w:gridCol w:w="1336"/>
        <w:gridCol w:w="1350"/>
        <w:gridCol w:w="1350"/>
        <w:gridCol w:w="1350"/>
        <w:gridCol w:w="1530"/>
      </w:tblGrid>
      <w:tr w:rsidR="007967DF" w:rsidRPr="00F01961" w:rsidTr="00CD5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MOX C</w:t>
            </w: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MOX C</w:t>
            </w: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MOX C</w:t>
            </w: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MOX C</w:t>
            </w: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MOX C</w:t>
            </w: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vertAlign w:val="subscript"/>
                <w:lang w:val="en-US"/>
              </w:rPr>
              <w:t>5</w:t>
            </w:r>
          </w:p>
        </w:tc>
      </w:tr>
      <w:tr w:rsidR="007967DF" w:rsidRPr="00F01961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1 Package container/closure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LU &amp; transparent PVC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Loose Tablet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LU &amp; non-transparent white PVC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LU &amp; non-transparent white PVC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LU &amp; transparent PVC</w:t>
            </w:r>
          </w:p>
        </w:tc>
      </w:tr>
      <w:tr w:rsidR="007967DF" w:rsidRPr="00F01961" w:rsidTr="00CD5A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 Label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7967DF" w:rsidRPr="00F01961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1 The trade (brand) name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Generic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Generic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Generic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Generic</w:t>
            </w:r>
          </w:p>
        </w:tc>
      </w:tr>
      <w:tr w:rsidR="007967DF" w:rsidRPr="00F01961" w:rsidTr="00CD5A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 Symbol ® 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</w:tr>
      <w:tr w:rsidR="007967DF" w:rsidRPr="00F01961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2C4069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2C4069"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  <w:t xml:space="preserve">1.2.2 The active ingredient name 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panish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English &amp; Spanish</w:t>
            </w:r>
          </w:p>
        </w:tc>
      </w:tr>
      <w:tr w:rsidR="007967DF" w:rsidRPr="00F01961" w:rsidTr="00CD5A24">
        <w:trPr>
          <w:trHeight w:val="10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2C4069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2C4069"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  <w:t xml:space="preserve"> 1.2.3 The manufacturer's name and logo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7967DF" w:rsidRPr="00F01961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4 The manufacturer's full address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</w:tr>
      <w:tr w:rsidR="007967DF" w:rsidRPr="00F01961" w:rsidTr="00CD5A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5 The medicine strength (mg/unit)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</w:tr>
      <w:tr w:rsidR="007967DF" w:rsidRPr="00F01961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2C4069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2C4069"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  <w:t>Strength on label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7967DF" w:rsidRPr="00F01961" w:rsidTr="00CD5A24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2C4069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2C4069"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  <w:t>Medicine strength indelibly impressed or imprinted onto blister/foil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Fad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  <w:t>Loose</w:t>
            </w:r>
          </w:p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  <w:t>Tablet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7967DF" w:rsidRPr="00F01961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6 The dosage form (capsule):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7967DF" w:rsidRPr="00F01961" w:rsidTr="00CD5A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7 The number of units per container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7967DF" w:rsidRPr="00F01961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1.2.8 Dosage statement (if appropriate) 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Rx only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Rx only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Rx only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Rx only</w:t>
            </w:r>
          </w:p>
        </w:tc>
      </w:tr>
      <w:tr w:rsidR="007967DF" w:rsidRPr="00F01961" w:rsidTr="00CD5A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1.2.9 The batch (or lot) number 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7967DF" w:rsidRPr="00F01961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2.1 Uniformity of </w:t>
            </w: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lastRenderedPageBreak/>
              <w:t>Shape: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7967DF" w:rsidRPr="00F01961" w:rsidTr="00CD5A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2 Uniformity of Size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7967DF" w:rsidRPr="00F01961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3 Uniformity of Color: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7967DF" w:rsidRPr="00F01961" w:rsidTr="00CD5A2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4 Uniformity of Texture (free of powder)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Minimal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Minimal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7967DF" w:rsidRPr="00F01961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5 Markings (scoring, letters, etc.):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  <w:t>Embossing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7967DF" w:rsidRPr="00F01961" w:rsidTr="00CD5A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6 Breaks, Cracks and Splits: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</w:tr>
      <w:tr w:rsidR="007967DF" w:rsidRPr="00F01961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2.8 Presence of empty capsules 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</w:tr>
      <w:tr w:rsidR="007967DF" w:rsidRPr="00F01961" w:rsidTr="00CD5A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9 Smell</w:t>
            </w:r>
            <w:r w:rsidRPr="00F01961"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 with original (if available)</w:t>
            </w:r>
          </w:p>
        </w:tc>
        <w:tc>
          <w:tcPr>
            <w:tcW w:w="1336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5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30" w:type="dxa"/>
            <w:hideMark/>
          </w:tcPr>
          <w:p w:rsidR="007967DF" w:rsidRPr="00F01961" w:rsidRDefault="007967DF" w:rsidP="007967D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F01961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</w:tr>
      <w:tr w:rsidR="007967DF" w:rsidRPr="00F01961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6"/>
            <w:hideMark/>
          </w:tcPr>
          <w:p w:rsidR="007967DF" w:rsidRPr="00F01961" w:rsidRDefault="007967DF" w:rsidP="007967DF">
            <w:pPr>
              <w:spacing w:line="360" w:lineRule="auto"/>
              <w:rPr>
                <w:rFonts w:ascii="Times New Roman" w:hAnsi="Times New Roman" w:cs="Times New Roman"/>
                <w:iCs w:val="0"/>
                <w:color w:val="000000"/>
                <w:sz w:val="20"/>
                <w:szCs w:val="20"/>
                <w:lang w:val="en-US"/>
              </w:rPr>
            </w:pPr>
            <w:r w:rsidRPr="00F01961">
              <w:rPr>
                <w:rFonts w:ascii="Times New Roman" w:hAnsi="Times New Roman" w:cs="Times New Roman"/>
                <w:i/>
                <w:iCs w:val="0"/>
                <w:color w:val="000000"/>
                <w:sz w:val="20"/>
                <w:szCs w:val="20"/>
                <w:lang w:val="en-US"/>
              </w:rPr>
              <w:t>Note.</w:t>
            </w:r>
            <w:r w:rsidRPr="00F01961">
              <w:rPr>
                <w:rFonts w:ascii="Times New Roman" w:hAnsi="Times New Roman" w:cs="Times New Roman"/>
                <w:iCs w:val="0"/>
                <w:color w:val="000000"/>
                <w:sz w:val="20"/>
                <w:szCs w:val="20"/>
                <w:lang w:val="en-US"/>
              </w:rPr>
              <w:t xml:space="preserve"> N/A = Not available, ALU = aluminum, PVC = polyvinyl chloride.</w:t>
            </w:r>
          </w:p>
        </w:tc>
      </w:tr>
    </w:tbl>
    <w:p w:rsidR="00A90110" w:rsidRDefault="008805CC"/>
    <w:sectPr w:rsidR="00A90110" w:rsidSect="006B55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05CC" w:rsidRDefault="008805CC" w:rsidP="00B4305C">
      <w:pPr>
        <w:spacing w:line="240" w:lineRule="auto"/>
      </w:pPr>
      <w:r>
        <w:separator/>
      </w:r>
    </w:p>
  </w:endnote>
  <w:endnote w:type="continuationSeparator" w:id="0">
    <w:p w:rsidR="008805CC" w:rsidRDefault="008805CC" w:rsidP="00B430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05CC" w:rsidRDefault="008805CC" w:rsidP="00B4305C">
      <w:pPr>
        <w:spacing w:line="240" w:lineRule="auto"/>
      </w:pPr>
      <w:r>
        <w:separator/>
      </w:r>
    </w:p>
  </w:footnote>
  <w:footnote w:type="continuationSeparator" w:id="0">
    <w:p w:rsidR="008805CC" w:rsidRDefault="008805CC" w:rsidP="00B4305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7DF"/>
    <w:rsid w:val="00040AA5"/>
    <w:rsid w:val="000F5519"/>
    <w:rsid w:val="00177D88"/>
    <w:rsid w:val="00182585"/>
    <w:rsid w:val="00211E4F"/>
    <w:rsid w:val="002215CE"/>
    <w:rsid w:val="0040033C"/>
    <w:rsid w:val="00581A3A"/>
    <w:rsid w:val="006B55F9"/>
    <w:rsid w:val="00773A68"/>
    <w:rsid w:val="007967DF"/>
    <w:rsid w:val="008803DC"/>
    <w:rsid w:val="008805CC"/>
    <w:rsid w:val="00B4305C"/>
    <w:rsid w:val="00E1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034A433F-765D-4139-A8EE-43DBD3DD6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7DF"/>
    <w:pPr>
      <w:jc w:val="both"/>
    </w:pPr>
    <w:rPr>
      <w:rFonts w:ascii="Arial" w:eastAsia="PMingLiU" w:hAnsi="Arial" w:cs="Arial"/>
      <w:iCs/>
      <w:szCs w:val="28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7967DF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B4305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305C"/>
    <w:rPr>
      <w:rFonts w:ascii="Arial" w:eastAsia="PMingLiU" w:hAnsi="Arial" w:cs="Arial"/>
      <w:iCs/>
      <w:szCs w:val="28"/>
      <w:lang w:val="en-ZA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B4305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4305C"/>
    <w:rPr>
      <w:rFonts w:ascii="Arial" w:eastAsia="PMingLiU" w:hAnsi="Arial" w:cs="Arial"/>
      <w:iCs/>
      <w:szCs w:val="28"/>
      <w:lang w:val="en-Z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324</Characters>
  <Application>Microsoft Office Word</Application>
  <DocSecurity>0</DocSecurity>
  <Lines>1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Wu</dc:creator>
  <cp:lastModifiedBy>BZ07</cp:lastModifiedBy>
  <cp:revision>2</cp:revision>
  <dcterms:created xsi:type="dcterms:W3CDTF">2020-04-26T00:11:00Z</dcterms:created>
  <dcterms:modified xsi:type="dcterms:W3CDTF">2020-04-26T00:11:00Z</dcterms:modified>
</cp:coreProperties>
</file>